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3F1D4" w14:textId="77777777" w:rsidR="00D33485" w:rsidRDefault="00D33485" w:rsidP="00BA27C9">
      <w:pPr>
        <w:spacing w:line="480" w:lineRule="auto"/>
        <w:ind w:left="142" w:right="1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7EEF7A" w14:textId="17798C58" w:rsidR="00D33485" w:rsidRPr="00D33485" w:rsidRDefault="002B42EA" w:rsidP="00D33485">
      <w:pPr>
        <w:spacing w:line="480" w:lineRule="auto"/>
        <w:ind w:left="142" w:right="14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F733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B32B7">
        <w:rPr>
          <w:rFonts w:ascii="Times New Roman" w:hAnsi="Times New Roman" w:cs="Times New Roman"/>
          <w:b/>
          <w:bCs/>
          <w:lang w:val="en-US"/>
        </w:rPr>
        <w:t>Table 1</w:t>
      </w:r>
      <w:bookmarkStart w:id="0" w:name="_GoBack"/>
      <w:bookmarkEnd w:id="0"/>
      <w:r w:rsidR="00AB32B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33485" w:rsidRPr="00B52134">
        <w:rPr>
          <w:rFonts w:ascii="Times New Roman" w:hAnsi="Times New Roman" w:cs="Times New Roman"/>
          <w:b/>
          <w:bCs/>
          <w:lang w:val="en-US"/>
        </w:rPr>
        <w:t>Complete list of Countries of origin of the respondents</w:t>
      </w:r>
      <w:r w:rsidR="00D33485" w:rsidRPr="00D3348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33485">
        <w:rPr>
          <w:rFonts w:ascii="Times New Roman" w:hAnsi="Times New Roman" w:cs="Times New Roman"/>
          <w:b/>
          <w:bCs/>
          <w:lang w:val="en-US"/>
        </w:rPr>
        <w:t xml:space="preserve">to the </w:t>
      </w:r>
      <w:r w:rsidR="00D33485" w:rsidRPr="00B52134">
        <w:rPr>
          <w:rFonts w:ascii="Times New Roman" w:hAnsi="Times New Roman" w:cs="Times New Roman"/>
          <w:b/>
          <w:bCs/>
          <w:lang w:val="en-US"/>
        </w:rPr>
        <w:t>survey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835"/>
      </w:tblGrid>
      <w:tr w:rsidR="002B42EA" w:rsidRPr="002B42EA" w14:paraId="6A189ED8" w14:textId="77777777" w:rsidTr="002B42EA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A40B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bookmarkStart w:id="1" w:name="_Hlk103756003"/>
            <w:r w:rsidRPr="002B42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07FF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rcentage of respondents</w:t>
            </w:r>
          </w:p>
        </w:tc>
      </w:tr>
      <w:tr w:rsidR="002B42EA" w:rsidRPr="002B42EA" w14:paraId="1417AE1C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32C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ta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4EBF" w14:textId="00FEAA2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</w:tr>
      <w:tr w:rsidR="002B42EA" w:rsidRPr="002B42EA" w14:paraId="27951E30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EE7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y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3FBE" w14:textId="6ACFE392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%</w:t>
            </w:r>
          </w:p>
        </w:tc>
      </w:tr>
      <w:tr w:rsidR="002B42EA" w:rsidRPr="002B42EA" w14:paraId="5D1FF0D7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9D4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ited Kingdo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AF1" w14:textId="333FC254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%</w:t>
            </w:r>
          </w:p>
        </w:tc>
      </w:tr>
      <w:tr w:rsidR="002B42EA" w:rsidRPr="002B42EA" w14:paraId="6F5CAA04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A86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nmar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882A" w14:textId="1A326148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%</w:t>
            </w:r>
          </w:p>
        </w:tc>
      </w:tr>
      <w:tr w:rsidR="002B42EA" w:rsidRPr="002B42EA" w14:paraId="302CBD1E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57E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g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543F" w14:textId="22FBF99D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%</w:t>
            </w:r>
          </w:p>
        </w:tc>
      </w:tr>
      <w:tr w:rsidR="002B42EA" w:rsidRPr="002B42EA" w14:paraId="5CCEF595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5A2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lg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A9B" w14:textId="5258A2BD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%</w:t>
            </w:r>
          </w:p>
        </w:tc>
      </w:tr>
      <w:tr w:rsidR="002B42EA" w:rsidRPr="002B42EA" w14:paraId="6ABFF41C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36D7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430" w14:textId="6FEB5CE1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%</w:t>
            </w:r>
          </w:p>
        </w:tc>
      </w:tr>
      <w:tr w:rsidR="002B42EA" w:rsidRPr="002B42EA" w14:paraId="3B7701C6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CBBC" w14:textId="676CD974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oven</w:t>
            </w:r>
            <w:r w:rsidR="007B3AE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4EA" w14:textId="222D8474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%</w:t>
            </w:r>
          </w:p>
        </w:tc>
      </w:tr>
      <w:tr w:rsidR="002B42EA" w:rsidRPr="002B42EA" w14:paraId="28CBCF2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EEAE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CAE" w14:textId="31A1A7E2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%</w:t>
            </w:r>
          </w:p>
        </w:tc>
      </w:tr>
      <w:tr w:rsidR="002B42EA" w:rsidRPr="002B42EA" w14:paraId="2ACF1F82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1B0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thu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833" w14:textId="62F3A1C8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%</w:t>
            </w:r>
          </w:p>
        </w:tc>
      </w:tr>
      <w:tr w:rsidR="002B42EA" w:rsidRPr="002B42EA" w14:paraId="5F8A542C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60A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st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956" w14:textId="13C5F68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%</w:t>
            </w:r>
          </w:p>
        </w:tc>
      </w:tr>
      <w:tr w:rsidR="002B42EA" w:rsidRPr="002B42EA" w14:paraId="4AF22A45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675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ovak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49E" w14:textId="55EC157B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%</w:t>
            </w:r>
          </w:p>
        </w:tc>
      </w:tr>
      <w:tr w:rsidR="002B42EA" w:rsidRPr="002B42EA" w14:paraId="4BCD8293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DBC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lo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8E0" w14:textId="4A93C904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01A4AD3F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C24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9A4" w14:textId="0DC8450A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3FB0E3C8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63F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om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6BF" w14:textId="207FCF78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3ABB830D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F4E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4D3" w14:textId="031579EF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4AB35B85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E20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ung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ABF" w14:textId="7CE0C769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</w:tr>
      <w:tr w:rsidR="002B42EA" w:rsidRPr="002B42EA" w14:paraId="44C88EE8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A27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kr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608" w14:textId="4A2C16BB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</w:tr>
      <w:tr w:rsidR="002B42EA" w:rsidRPr="002B42EA" w14:paraId="5D50F94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77E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us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51E" w14:textId="03B4C8AB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</w:tr>
      <w:tr w:rsidR="002B42EA" w:rsidRPr="002B42EA" w14:paraId="0391BC7F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155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roc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09C" w14:textId="12C01AB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</w:tr>
      <w:tr w:rsidR="002B42EA" w:rsidRPr="002B42EA" w14:paraId="7AC018D2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163A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ee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A7D" w14:textId="398BB63E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3D1D23F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135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lgi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BDE7" w14:textId="2EC04B3B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6F0DE81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1E97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n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87F" w14:textId="045DA55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1794E194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7F4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rtug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DBD" w14:textId="7788F660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0FCD8A96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9ACB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zch Republ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4824" w14:textId="0959AC3E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0574609A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98F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ed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9E36" w14:textId="11CE526A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7993919F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566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therlan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F67" w14:textId="2ACE04CA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0EEE1564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B3C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ord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AFC" w14:textId="57827D80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71BB0648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4783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r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C0C" w14:textId="6F7A8E4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0CB27E3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F4C3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z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960" w14:textId="335358E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731DBE09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558E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ba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44C" w14:textId="578067F8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1846ECA8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4B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w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4F3" w14:textId="2C95913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3185952A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C5B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gent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929" w14:textId="0D5D6250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7488CB9E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9BB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sov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417" w14:textId="48D0571E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1D19B08E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5094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k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20F" w14:textId="17431F86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4500B016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8A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ban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AA0" w14:textId="5FCB273F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45639637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C2A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8EBC" w14:textId="3628ED02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5366E044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69B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rke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DFF" w14:textId="280938B5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2B42EA" w:rsidRPr="002B42EA" w14:paraId="69E937AC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620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B43" w14:textId="5F66656C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22CA618F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5B3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ni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634E" w14:textId="2E751655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5D57B3E9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398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xi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459" w14:textId="1D948500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2EBA7476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9B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iw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D26" w14:textId="296754FD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3F0E0F07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B8C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B0A" w14:textId="7F8D7EBE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5406EAFF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4B4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Switzer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79F8" w14:textId="6644A8E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68558A8D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28D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omb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3DD" w14:textId="6A14BAA5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65DAEAD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830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es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51AC" w14:textId="1A8DE74F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682638F2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651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456" w14:textId="5A670102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7FE07E4C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6B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zbekist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5E3" w14:textId="247B4003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16DAB384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996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ited Arab Emir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2A0" w14:textId="027406BC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03B6A1DA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C0E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en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9B67" w14:textId="302A62CD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4C3FDED8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D19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ra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4B4" w14:textId="5DF35FB1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21079A77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9D0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nl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D621" w14:textId="36945210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44EA19C1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EFA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hr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C0D" w14:textId="4898F16C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293B3405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4D7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33E" w14:textId="02A26BBB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2B42EA" w:rsidRPr="002B42EA" w14:paraId="7126588B" w14:textId="77777777" w:rsidTr="002B42E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7D21" w14:textId="77777777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m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89C" w14:textId="7E98545F" w:rsidR="002B42EA" w:rsidRPr="002B42EA" w:rsidRDefault="002B42EA" w:rsidP="002B4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2B42E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bookmarkEnd w:id="1"/>
    </w:tbl>
    <w:p w14:paraId="736D627A" w14:textId="77777777" w:rsidR="002B42EA" w:rsidRPr="00BD299E" w:rsidRDefault="002B42EA" w:rsidP="00BA27C9">
      <w:pPr>
        <w:spacing w:line="480" w:lineRule="auto"/>
        <w:ind w:left="142" w:right="1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B42EA" w:rsidRPr="00BD299E" w:rsidSect="00F733EE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B0EF4" w14:textId="77777777" w:rsidR="00976534" w:rsidRDefault="00976534" w:rsidP="00C602C9">
      <w:pPr>
        <w:spacing w:after="0" w:line="240" w:lineRule="auto"/>
      </w:pPr>
      <w:r>
        <w:separator/>
      </w:r>
    </w:p>
  </w:endnote>
  <w:endnote w:type="continuationSeparator" w:id="0">
    <w:p w14:paraId="57FAA786" w14:textId="77777777" w:rsidR="00976534" w:rsidRDefault="00976534" w:rsidP="00C60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A23D8" w14:textId="4888B161" w:rsidR="00BD299E" w:rsidRDefault="00BD299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14EB9" w14:textId="77777777" w:rsidR="00976534" w:rsidRDefault="00976534" w:rsidP="00C602C9">
      <w:pPr>
        <w:spacing w:after="0" w:line="240" w:lineRule="auto"/>
      </w:pPr>
      <w:r>
        <w:separator/>
      </w:r>
    </w:p>
  </w:footnote>
  <w:footnote w:type="continuationSeparator" w:id="0">
    <w:p w14:paraId="64A6AAB7" w14:textId="77777777" w:rsidR="00976534" w:rsidRDefault="00976534" w:rsidP="00C60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18718"/>
      <w:docPartObj>
        <w:docPartGallery w:val="Page Numbers (Top of Page)"/>
        <w:docPartUnique/>
      </w:docPartObj>
    </w:sdtPr>
    <w:sdtEndPr/>
    <w:sdtContent>
      <w:p w14:paraId="47567F8F" w14:textId="2CA79B20" w:rsidR="006F6AFF" w:rsidRDefault="006F6A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09E1">
          <w:rPr>
            <w:noProof/>
          </w:rPr>
          <w:t>1</w:t>
        </w:r>
        <w:r>
          <w:fldChar w:fldCharType="end"/>
        </w:r>
      </w:p>
    </w:sdtContent>
  </w:sdt>
  <w:p w14:paraId="5017398D" w14:textId="77777777" w:rsidR="00894A86" w:rsidRDefault="00894A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70556"/>
    <w:multiLevelType w:val="hybridMultilevel"/>
    <w:tmpl w:val="C8AC15E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8B6807"/>
    <w:multiLevelType w:val="hybridMultilevel"/>
    <w:tmpl w:val="39BA09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F05BEE"/>
    <w:multiLevelType w:val="hybridMultilevel"/>
    <w:tmpl w:val="1B8402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CD4"/>
    <w:multiLevelType w:val="multilevel"/>
    <w:tmpl w:val="2AC42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2E2D15"/>
    <w:multiLevelType w:val="hybridMultilevel"/>
    <w:tmpl w:val="6A385CD8"/>
    <w:lvl w:ilvl="0" w:tplc="54F6B12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3C0A4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345EF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EC58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2C6CE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38F86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84AA7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0BF5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54D64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57012F9"/>
    <w:multiLevelType w:val="hybridMultilevel"/>
    <w:tmpl w:val="29FAE20C"/>
    <w:lvl w:ilvl="0" w:tplc="909C4BC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5E1A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5612F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26915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549B5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38FE6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408A6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4042D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AC02B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060E4A"/>
    <w:multiLevelType w:val="hybridMultilevel"/>
    <w:tmpl w:val="DF74F06E"/>
    <w:lvl w:ilvl="0" w:tplc="5D5AE2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F49C9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0E43F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E42A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66BB4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DA363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3E53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4A153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A8544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426738A"/>
    <w:multiLevelType w:val="hybridMultilevel"/>
    <w:tmpl w:val="BC00BF5E"/>
    <w:lvl w:ilvl="0" w:tplc="013230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5D7CDE"/>
    <w:multiLevelType w:val="hybridMultilevel"/>
    <w:tmpl w:val="2466D084"/>
    <w:lvl w:ilvl="0" w:tplc="D6CCD3A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C81A2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9C765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FC448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A492D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5EDD5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A8D51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90308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CE005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AE7811"/>
    <w:multiLevelType w:val="hybridMultilevel"/>
    <w:tmpl w:val="0CB865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1D0983"/>
    <w:multiLevelType w:val="hybridMultilevel"/>
    <w:tmpl w:val="449C9EC4"/>
    <w:lvl w:ilvl="0" w:tplc="5766795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96855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A22B7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74C18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7EFE6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8218B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0E97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70DCD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3C33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3921837"/>
    <w:multiLevelType w:val="hybridMultilevel"/>
    <w:tmpl w:val="7A3E24D4"/>
    <w:lvl w:ilvl="0" w:tplc="AE3A5BD2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5D65E3"/>
    <w:multiLevelType w:val="multilevel"/>
    <w:tmpl w:val="2AA20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FA6B7B"/>
    <w:multiLevelType w:val="hybridMultilevel"/>
    <w:tmpl w:val="1A68864C"/>
    <w:lvl w:ilvl="0" w:tplc="7EBA0B9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BA28B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80CEC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945AB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A4F9E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D6516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82602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6CD6B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A66CD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8D673AB"/>
    <w:multiLevelType w:val="hybridMultilevel"/>
    <w:tmpl w:val="6C5225E6"/>
    <w:lvl w:ilvl="0" w:tplc="41B2BCB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C0BB2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8C44A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5C3FA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54F0A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8CF4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806ED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EC3E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7230D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FA362C9"/>
    <w:multiLevelType w:val="hybridMultilevel"/>
    <w:tmpl w:val="F3406342"/>
    <w:lvl w:ilvl="0" w:tplc="4A24A59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AB01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34358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C6178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4A28D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0E7C0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8C5B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80B22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02F3C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787283C"/>
    <w:multiLevelType w:val="hybridMultilevel"/>
    <w:tmpl w:val="778C926E"/>
    <w:lvl w:ilvl="0" w:tplc="229C17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10E9B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A415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56135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A21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AEC46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C079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DC44A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CA5F3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6AE7D25"/>
    <w:multiLevelType w:val="hybridMultilevel"/>
    <w:tmpl w:val="E918C9FC"/>
    <w:lvl w:ilvl="0" w:tplc="AE3A5BD2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B055AB"/>
    <w:multiLevelType w:val="hybridMultilevel"/>
    <w:tmpl w:val="AAEA774A"/>
    <w:lvl w:ilvl="0" w:tplc="CE0414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5C24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E2A1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4C2B9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48AA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F22E9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D095D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EC22D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682DF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5"/>
  </w:num>
  <w:num w:numId="4">
    <w:abstractNumId w:val="14"/>
  </w:num>
  <w:num w:numId="5">
    <w:abstractNumId w:val="6"/>
  </w:num>
  <w:num w:numId="6">
    <w:abstractNumId w:val="16"/>
  </w:num>
  <w:num w:numId="7">
    <w:abstractNumId w:val="13"/>
  </w:num>
  <w:num w:numId="8">
    <w:abstractNumId w:val="4"/>
  </w:num>
  <w:num w:numId="9">
    <w:abstractNumId w:val="8"/>
  </w:num>
  <w:num w:numId="10">
    <w:abstractNumId w:val="10"/>
  </w:num>
  <w:num w:numId="11">
    <w:abstractNumId w:val="11"/>
  </w:num>
  <w:num w:numId="12">
    <w:abstractNumId w:val="7"/>
  </w:num>
  <w:num w:numId="13">
    <w:abstractNumId w:val="1"/>
  </w:num>
  <w:num w:numId="14">
    <w:abstractNumId w:val="9"/>
  </w:num>
  <w:num w:numId="15">
    <w:abstractNumId w:val="2"/>
  </w:num>
  <w:num w:numId="16">
    <w:abstractNumId w:val="15"/>
  </w:num>
  <w:num w:numId="17">
    <w:abstractNumId w:val="0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removePersonalInformation/>
  <w:removeDateAndTime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7cwtLA0MjExMjZS0lEKTi0uzszPAykwrwUAJsKk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zt2xsj0tx5oet2vhpwf0c50t9xdpp5vre&quot;&gt;UT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B45E28"/>
    <w:rsid w:val="000057D0"/>
    <w:rsid w:val="000059B3"/>
    <w:rsid w:val="00010B16"/>
    <w:rsid w:val="00015AF9"/>
    <w:rsid w:val="000172D6"/>
    <w:rsid w:val="00020378"/>
    <w:rsid w:val="00025A71"/>
    <w:rsid w:val="00037C12"/>
    <w:rsid w:val="0004050F"/>
    <w:rsid w:val="00042F96"/>
    <w:rsid w:val="00046496"/>
    <w:rsid w:val="00046AD5"/>
    <w:rsid w:val="00046BBD"/>
    <w:rsid w:val="00052D79"/>
    <w:rsid w:val="000562E9"/>
    <w:rsid w:val="000618DC"/>
    <w:rsid w:val="00061ACF"/>
    <w:rsid w:val="0006698F"/>
    <w:rsid w:val="00071AF5"/>
    <w:rsid w:val="00072BD0"/>
    <w:rsid w:val="00081925"/>
    <w:rsid w:val="0008579D"/>
    <w:rsid w:val="00092A27"/>
    <w:rsid w:val="000A27AC"/>
    <w:rsid w:val="000A5555"/>
    <w:rsid w:val="000A589E"/>
    <w:rsid w:val="000A6066"/>
    <w:rsid w:val="000A6AD0"/>
    <w:rsid w:val="000B2FA5"/>
    <w:rsid w:val="000C1D81"/>
    <w:rsid w:val="000C2FD1"/>
    <w:rsid w:val="000C7E13"/>
    <w:rsid w:val="000D497B"/>
    <w:rsid w:val="000D5329"/>
    <w:rsid w:val="000D670A"/>
    <w:rsid w:val="000E0955"/>
    <w:rsid w:val="000F12BA"/>
    <w:rsid w:val="000F2F34"/>
    <w:rsid w:val="000F76B0"/>
    <w:rsid w:val="00101176"/>
    <w:rsid w:val="00107D0E"/>
    <w:rsid w:val="00107EF3"/>
    <w:rsid w:val="00112121"/>
    <w:rsid w:val="0011443B"/>
    <w:rsid w:val="001169A4"/>
    <w:rsid w:val="00117A4B"/>
    <w:rsid w:val="00117CCB"/>
    <w:rsid w:val="00120D96"/>
    <w:rsid w:val="00121091"/>
    <w:rsid w:val="00122000"/>
    <w:rsid w:val="001277F3"/>
    <w:rsid w:val="0013009F"/>
    <w:rsid w:val="00130DE6"/>
    <w:rsid w:val="0014479E"/>
    <w:rsid w:val="0014522D"/>
    <w:rsid w:val="00153603"/>
    <w:rsid w:val="00153DA6"/>
    <w:rsid w:val="00154607"/>
    <w:rsid w:val="00163825"/>
    <w:rsid w:val="00167DDD"/>
    <w:rsid w:val="001753BF"/>
    <w:rsid w:val="0017703A"/>
    <w:rsid w:val="001906B0"/>
    <w:rsid w:val="001924B4"/>
    <w:rsid w:val="0019372B"/>
    <w:rsid w:val="00197276"/>
    <w:rsid w:val="001A152C"/>
    <w:rsid w:val="001A289D"/>
    <w:rsid w:val="001A2BD4"/>
    <w:rsid w:val="001A2ED8"/>
    <w:rsid w:val="001A37D3"/>
    <w:rsid w:val="001A41B0"/>
    <w:rsid w:val="001A6604"/>
    <w:rsid w:val="001A7EFA"/>
    <w:rsid w:val="001A7FEF"/>
    <w:rsid w:val="001B0907"/>
    <w:rsid w:val="001B2397"/>
    <w:rsid w:val="001B2418"/>
    <w:rsid w:val="001B36B7"/>
    <w:rsid w:val="001B5778"/>
    <w:rsid w:val="001D5857"/>
    <w:rsid w:val="001E13E1"/>
    <w:rsid w:val="001E42D1"/>
    <w:rsid w:val="001E552D"/>
    <w:rsid w:val="001E613F"/>
    <w:rsid w:val="001E719A"/>
    <w:rsid w:val="001F1E77"/>
    <w:rsid w:val="001F44CE"/>
    <w:rsid w:val="001F4B5B"/>
    <w:rsid w:val="00206C5D"/>
    <w:rsid w:val="00207CB2"/>
    <w:rsid w:val="00216272"/>
    <w:rsid w:val="00222EFC"/>
    <w:rsid w:val="00230CCE"/>
    <w:rsid w:val="00231256"/>
    <w:rsid w:val="00231D1C"/>
    <w:rsid w:val="00233385"/>
    <w:rsid w:val="00233AC8"/>
    <w:rsid w:val="00242227"/>
    <w:rsid w:val="00244446"/>
    <w:rsid w:val="002473E7"/>
    <w:rsid w:val="00252DCD"/>
    <w:rsid w:val="00263D40"/>
    <w:rsid w:val="00264773"/>
    <w:rsid w:val="00264CCD"/>
    <w:rsid w:val="00270022"/>
    <w:rsid w:val="0027480D"/>
    <w:rsid w:val="00286734"/>
    <w:rsid w:val="00291259"/>
    <w:rsid w:val="00296EC7"/>
    <w:rsid w:val="002A24D2"/>
    <w:rsid w:val="002B42EA"/>
    <w:rsid w:val="002B4F3F"/>
    <w:rsid w:val="002B6345"/>
    <w:rsid w:val="002C1339"/>
    <w:rsid w:val="002C5149"/>
    <w:rsid w:val="002C5BB7"/>
    <w:rsid w:val="002C7A90"/>
    <w:rsid w:val="002D0660"/>
    <w:rsid w:val="002D089F"/>
    <w:rsid w:val="002D410C"/>
    <w:rsid w:val="002E180C"/>
    <w:rsid w:val="002F02B5"/>
    <w:rsid w:val="002F1082"/>
    <w:rsid w:val="002F6597"/>
    <w:rsid w:val="003016D4"/>
    <w:rsid w:val="003131ED"/>
    <w:rsid w:val="00316BD8"/>
    <w:rsid w:val="00317655"/>
    <w:rsid w:val="00321A36"/>
    <w:rsid w:val="00323271"/>
    <w:rsid w:val="00323BFD"/>
    <w:rsid w:val="00324FC7"/>
    <w:rsid w:val="003252A5"/>
    <w:rsid w:val="00327192"/>
    <w:rsid w:val="00330503"/>
    <w:rsid w:val="003339FE"/>
    <w:rsid w:val="0033656D"/>
    <w:rsid w:val="00347D8F"/>
    <w:rsid w:val="00365438"/>
    <w:rsid w:val="00373C4A"/>
    <w:rsid w:val="0038497F"/>
    <w:rsid w:val="00392255"/>
    <w:rsid w:val="003C0DFE"/>
    <w:rsid w:val="003C4283"/>
    <w:rsid w:val="003D26CD"/>
    <w:rsid w:val="003D4F7B"/>
    <w:rsid w:val="003D5361"/>
    <w:rsid w:val="003D5974"/>
    <w:rsid w:val="003E0190"/>
    <w:rsid w:val="003E4F77"/>
    <w:rsid w:val="003E51AB"/>
    <w:rsid w:val="003E758A"/>
    <w:rsid w:val="003F65C1"/>
    <w:rsid w:val="003F70A6"/>
    <w:rsid w:val="004062E8"/>
    <w:rsid w:val="00407829"/>
    <w:rsid w:val="00413A0E"/>
    <w:rsid w:val="004155C1"/>
    <w:rsid w:val="004206AD"/>
    <w:rsid w:val="00421D82"/>
    <w:rsid w:val="0042783C"/>
    <w:rsid w:val="0043019B"/>
    <w:rsid w:val="0044373C"/>
    <w:rsid w:val="00444688"/>
    <w:rsid w:val="00445E05"/>
    <w:rsid w:val="004468D0"/>
    <w:rsid w:val="00451B51"/>
    <w:rsid w:val="00454CE1"/>
    <w:rsid w:val="00456E64"/>
    <w:rsid w:val="00463DA0"/>
    <w:rsid w:val="00467F1D"/>
    <w:rsid w:val="00470604"/>
    <w:rsid w:val="004718BA"/>
    <w:rsid w:val="00474774"/>
    <w:rsid w:val="00476DE1"/>
    <w:rsid w:val="00485B3F"/>
    <w:rsid w:val="004874A8"/>
    <w:rsid w:val="004B004A"/>
    <w:rsid w:val="004B5349"/>
    <w:rsid w:val="004C000F"/>
    <w:rsid w:val="004C30BD"/>
    <w:rsid w:val="004C4F94"/>
    <w:rsid w:val="004F0685"/>
    <w:rsid w:val="004F1263"/>
    <w:rsid w:val="004F4152"/>
    <w:rsid w:val="004F6F22"/>
    <w:rsid w:val="00502B3D"/>
    <w:rsid w:val="00502BD9"/>
    <w:rsid w:val="00505C37"/>
    <w:rsid w:val="00511E17"/>
    <w:rsid w:val="00512035"/>
    <w:rsid w:val="005121C0"/>
    <w:rsid w:val="00515AE0"/>
    <w:rsid w:val="005165F0"/>
    <w:rsid w:val="0052517D"/>
    <w:rsid w:val="0053157D"/>
    <w:rsid w:val="005330B8"/>
    <w:rsid w:val="00536052"/>
    <w:rsid w:val="00542C1C"/>
    <w:rsid w:val="0054350C"/>
    <w:rsid w:val="0054581B"/>
    <w:rsid w:val="005476A4"/>
    <w:rsid w:val="00547F3B"/>
    <w:rsid w:val="005516D0"/>
    <w:rsid w:val="00555E8A"/>
    <w:rsid w:val="00556B25"/>
    <w:rsid w:val="00566449"/>
    <w:rsid w:val="00566F10"/>
    <w:rsid w:val="00570122"/>
    <w:rsid w:val="00573021"/>
    <w:rsid w:val="0057732A"/>
    <w:rsid w:val="00583D29"/>
    <w:rsid w:val="00587670"/>
    <w:rsid w:val="0059011C"/>
    <w:rsid w:val="0059349C"/>
    <w:rsid w:val="005956CA"/>
    <w:rsid w:val="00596D78"/>
    <w:rsid w:val="005A3D17"/>
    <w:rsid w:val="005A48CE"/>
    <w:rsid w:val="005A48DF"/>
    <w:rsid w:val="005B291D"/>
    <w:rsid w:val="005B36F0"/>
    <w:rsid w:val="005B419D"/>
    <w:rsid w:val="005B4571"/>
    <w:rsid w:val="005B7A6B"/>
    <w:rsid w:val="005B7B04"/>
    <w:rsid w:val="005C19DE"/>
    <w:rsid w:val="005C367D"/>
    <w:rsid w:val="005D4CA0"/>
    <w:rsid w:val="005D5E87"/>
    <w:rsid w:val="005E2479"/>
    <w:rsid w:val="005E747A"/>
    <w:rsid w:val="005E7DE5"/>
    <w:rsid w:val="005F0850"/>
    <w:rsid w:val="005F6A72"/>
    <w:rsid w:val="005F6D5C"/>
    <w:rsid w:val="006017E2"/>
    <w:rsid w:val="00601B1E"/>
    <w:rsid w:val="0060251D"/>
    <w:rsid w:val="00603039"/>
    <w:rsid w:val="0060363D"/>
    <w:rsid w:val="00605A7B"/>
    <w:rsid w:val="00606939"/>
    <w:rsid w:val="00612654"/>
    <w:rsid w:val="00613824"/>
    <w:rsid w:val="00614581"/>
    <w:rsid w:val="00614941"/>
    <w:rsid w:val="00615099"/>
    <w:rsid w:val="00624663"/>
    <w:rsid w:val="00625F52"/>
    <w:rsid w:val="00650062"/>
    <w:rsid w:val="006500E6"/>
    <w:rsid w:val="00653C72"/>
    <w:rsid w:val="0067376E"/>
    <w:rsid w:val="006828CC"/>
    <w:rsid w:val="00683733"/>
    <w:rsid w:val="00686DDB"/>
    <w:rsid w:val="00690374"/>
    <w:rsid w:val="00691930"/>
    <w:rsid w:val="00692AA1"/>
    <w:rsid w:val="00696567"/>
    <w:rsid w:val="006A085E"/>
    <w:rsid w:val="006A174B"/>
    <w:rsid w:val="006A3227"/>
    <w:rsid w:val="006A78F3"/>
    <w:rsid w:val="006B59C2"/>
    <w:rsid w:val="006C0E31"/>
    <w:rsid w:val="006D61C6"/>
    <w:rsid w:val="006D6598"/>
    <w:rsid w:val="006E158D"/>
    <w:rsid w:val="006E67FC"/>
    <w:rsid w:val="006E7388"/>
    <w:rsid w:val="006F14B3"/>
    <w:rsid w:val="006F3236"/>
    <w:rsid w:val="006F3F47"/>
    <w:rsid w:val="006F4E1A"/>
    <w:rsid w:val="006F6AFF"/>
    <w:rsid w:val="00704BB0"/>
    <w:rsid w:val="00705585"/>
    <w:rsid w:val="00710879"/>
    <w:rsid w:val="00721EF7"/>
    <w:rsid w:val="00722A24"/>
    <w:rsid w:val="00724302"/>
    <w:rsid w:val="00724B74"/>
    <w:rsid w:val="0072661F"/>
    <w:rsid w:val="00726F28"/>
    <w:rsid w:val="007341C4"/>
    <w:rsid w:val="007347EE"/>
    <w:rsid w:val="00737120"/>
    <w:rsid w:val="00740CBF"/>
    <w:rsid w:val="00745330"/>
    <w:rsid w:val="00746D48"/>
    <w:rsid w:val="00751616"/>
    <w:rsid w:val="00753A4E"/>
    <w:rsid w:val="007543A0"/>
    <w:rsid w:val="00755FD9"/>
    <w:rsid w:val="0077372F"/>
    <w:rsid w:val="007757B0"/>
    <w:rsid w:val="007831FE"/>
    <w:rsid w:val="007921D7"/>
    <w:rsid w:val="0079660E"/>
    <w:rsid w:val="007A3E23"/>
    <w:rsid w:val="007A74EC"/>
    <w:rsid w:val="007A77F3"/>
    <w:rsid w:val="007A7C10"/>
    <w:rsid w:val="007B2EDF"/>
    <w:rsid w:val="007B3775"/>
    <w:rsid w:val="007B3AED"/>
    <w:rsid w:val="007C1D4C"/>
    <w:rsid w:val="007C23FD"/>
    <w:rsid w:val="007D39A9"/>
    <w:rsid w:val="007D6196"/>
    <w:rsid w:val="007E0B07"/>
    <w:rsid w:val="007E50CA"/>
    <w:rsid w:val="007F4495"/>
    <w:rsid w:val="007F6EA1"/>
    <w:rsid w:val="00800FFC"/>
    <w:rsid w:val="00806B52"/>
    <w:rsid w:val="00811B37"/>
    <w:rsid w:val="0081406F"/>
    <w:rsid w:val="00814573"/>
    <w:rsid w:val="00816023"/>
    <w:rsid w:val="0082181F"/>
    <w:rsid w:val="0082252F"/>
    <w:rsid w:val="008267F4"/>
    <w:rsid w:val="00827C68"/>
    <w:rsid w:val="00830D46"/>
    <w:rsid w:val="00835FC4"/>
    <w:rsid w:val="008529B8"/>
    <w:rsid w:val="0086150E"/>
    <w:rsid w:val="008648E4"/>
    <w:rsid w:val="008660D7"/>
    <w:rsid w:val="00867508"/>
    <w:rsid w:val="00867F61"/>
    <w:rsid w:val="00870931"/>
    <w:rsid w:val="0087297E"/>
    <w:rsid w:val="0088068F"/>
    <w:rsid w:val="00890F54"/>
    <w:rsid w:val="00894A86"/>
    <w:rsid w:val="00894CCD"/>
    <w:rsid w:val="00895D22"/>
    <w:rsid w:val="00897DB5"/>
    <w:rsid w:val="008A2544"/>
    <w:rsid w:val="008A2D18"/>
    <w:rsid w:val="008A39CA"/>
    <w:rsid w:val="008A6A02"/>
    <w:rsid w:val="008B3E6D"/>
    <w:rsid w:val="008B51BA"/>
    <w:rsid w:val="008B7D03"/>
    <w:rsid w:val="008C257B"/>
    <w:rsid w:val="008C6204"/>
    <w:rsid w:val="008D1434"/>
    <w:rsid w:val="008E26D6"/>
    <w:rsid w:val="008E55B9"/>
    <w:rsid w:val="008E5CD9"/>
    <w:rsid w:val="008F2863"/>
    <w:rsid w:val="008F33FE"/>
    <w:rsid w:val="009015CB"/>
    <w:rsid w:val="009018E2"/>
    <w:rsid w:val="0090312E"/>
    <w:rsid w:val="00903209"/>
    <w:rsid w:val="00906D31"/>
    <w:rsid w:val="00907EF6"/>
    <w:rsid w:val="00910EC7"/>
    <w:rsid w:val="00915785"/>
    <w:rsid w:val="009242E8"/>
    <w:rsid w:val="00932FC8"/>
    <w:rsid w:val="00937449"/>
    <w:rsid w:val="0093795F"/>
    <w:rsid w:val="009409E1"/>
    <w:rsid w:val="009425BB"/>
    <w:rsid w:val="00942766"/>
    <w:rsid w:val="0095274C"/>
    <w:rsid w:val="00954B00"/>
    <w:rsid w:val="00970943"/>
    <w:rsid w:val="009740A9"/>
    <w:rsid w:val="009743E5"/>
    <w:rsid w:val="0097461B"/>
    <w:rsid w:val="00975E39"/>
    <w:rsid w:val="00976534"/>
    <w:rsid w:val="00985927"/>
    <w:rsid w:val="00987993"/>
    <w:rsid w:val="0099018A"/>
    <w:rsid w:val="00990547"/>
    <w:rsid w:val="00997F0E"/>
    <w:rsid w:val="009A023A"/>
    <w:rsid w:val="009A02F0"/>
    <w:rsid w:val="009A3717"/>
    <w:rsid w:val="009A41B6"/>
    <w:rsid w:val="009A6C25"/>
    <w:rsid w:val="009A7876"/>
    <w:rsid w:val="009B2E54"/>
    <w:rsid w:val="009B4472"/>
    <w:rsid w:val="009B7334"/>
    <w:rsid w:val="009C121A"/>
    <w:rsid w:val="009C4E68"/>
    <w:rsid w:val="009C62CB"/>
    <w:rsid w:val="009D24F8"/>
    <w:rsid w:val="009D33AA"/>
    <w:rsid w:val="009D43DF"/>
    <w:rsid w:val="009D5E5E"/>
    <w:rsid w:val="009E2937"/>
    <w:rsid w:val="009E3854"/>
    <w:rsid w:val="009E4C0D"/>
    <w:rsid w:val="009E52C2"/>
    <w:rsid w:val="009E5C83"/>
    <w:rsid w:val="009E674E"/>
    <w:rsid w:val="009E6F37"/>
    <w:rsid w:val="009F2FFA"/>
    <w:rsid w:val="00A00139"/>
    <w:rsid w:val="00A04B06"/>
    <w:rsid w:val="00A1249D"/>
    <w:rsid w:val="00A13D7E"/>
    <w:rsid w:val="00A158D3"/>
    <w:rsid w:val="00A160E1"/>
    <w:rsid w:val="00A20664"/>
    <w:rsid w:val="00A23DE2"/>
    <w:rsid w:val="00A2714C"/>
    <w:rsid w:val="00A32DA4"/>
    <w:rsid w:val="00A37B39"/>
    <w:rsid w:val="00A40403"/>
    <w:rsid w:val="00A41469"/>
    <w:rsid w:val="00A43F91"/>
    <w:rsid w:val="00A473F0"/>
    <w:rsid w:val="00A520CC"/>
    <w:rsid w:val="00A53130"/>
    <w:rsid w:val="00A5393D"/>
    <w:rsid w:val="00A54369"/>
    <w:rsid w:val="00A57635"/>
    <w:rsid w:val="00A61399"/>
    <w:rsid w:val="00A62549"/>
    <w:rsid w:val="00A639B5"/>
    <w:rsid w:val="00A661E7"/>
    <w:rsid w:val="00A67630"/>
    <w:rsid w:val="00A7139D"/>
    <w:rsid w:val="00A80DB3"/>
    <w:rsid w:val="00A815A6"/>
    <w:rsid w:val="00A82972"/>
    <w:rsid w:val="00A90FDF"/>
    <w:rsid w:val="00A95CB8"/>
    <w:rsid w:val="00A95E04"/>
    <w:rsid w:val="00A97C16"/>
    <w:rsid w:val="00AA14CB"/>
    <w:rsid w:val="00AB0A0D"/>
    <w:rsid w:val="00AB1DE1"/>
    <w:rsid w:val="00AB32B7"/>
    <w:rsid w:val="00AC5D3D"/>
    <w:rsid w:val="00AC6778"/>
    <w:rsid w:val="00AC6EB3"/>
    <w:rsid w:val="00AC6F52"/>
    <w:rsid w:val="00AD3303"/>
    <w:rsid w:val="00AD43E8"/>
    <w:rsid w:val="00AD4609"/>
    <w:rsid w:val="00AD7905"/>
    <w:rsid w:val="00AD7F53"/>
    <w:rsid w:val="00AE234F"/>
    <w:rsid w:val="00AE32BC"/>
    <w:rsid w:val="00AE4710"/>
    <w:rsid w:val="00AE50EB"/>
    <w:rsid w:val="00AE5A0F"/>
    <w:rsid w:val="00AE6D04"/>
    <w:rsid w:val="00AF0302"/>
    <w:rsid w:val="00B002CF"/>
    <w:rsid w:val="00B0086D"/>
    <w:rsid w:val="00B076DE"/>
    <w:rsid w:val="00B07849"/>
    <w:rsid w:val="00B07D16"/>
    <w:rsid w:val="00B109A6"/>
    <w:rsid w:val="00B265BE"/>
    <w:rsid w:val="00B31412"/>
    <w:rsid w:val="00B45E28"/>
    <w:rsid w:val="00B54919"/>
    <w:rsid w:val="00B563F4"/>
    <w:rsid w:val="00B72983"/>
    <w:rsid w:val="00B74194"/>
    <w:rsid w:val="00B749F6"/>
    <w:rsid w:val="00B82420"/>
    <w:rsid w:val="00B9206B"/>
    <w:rsid w:val="00BA27C9"/>
    <w:rsid w:val="00BA4609"/>
    <w:rsid w:val="00BB03D5"/>
    <w:rsid w:val="00BB1457"/>
    <w:rsid w:val="00BB218C"/>
    <w:rsid w:val="00BB4672"/>
    <w:rsid w:val="00BC04D0"/>
    <w:rsid w:val="00BC1F9F"/>
    <w:rsid w:val="00BC4D03"/>
    <w:rsid w:val="00BC6316"/>
    <w:rsid w:val="00BD07E4"/>
    <w:rsid w:val="00BD299E"/>
    <w:rsid w:val="00BD6623"/>
    <w:rsid w:val="00BD7320"/>
    <w:rsid w:val="00BE515B"/>
    <w:rsid w:val="00BF20B5"/>
    <w:rsid w:val="00BF5DC3"/>
    <w:rsid w:val="00BF6863"/>
    <w:rsid w:val="00BF78AF"/>
    <w:rsid w:val="00C00DAA"/>
    <w:rsid w:val="00C0245B"/>
    <w:rsid w:val="00C04086"/>
    <w:rsid w:val="00C0792F"/>
    <w:rsid w:val="00C07D45"/>
    <w:rsid w:val="00C1039E"/>
    <w:rsid w:val="00C22507"/>
    <w:rsid w:val="00C239FB"/>
    <w:rsid w:val="00C2548B"/>
    <w:rsid w:val="00C27B24"/>
    <w:rsid w:val="00C339F4"/>
    <w:rsid w:val="00C356E7"/>
    <w:rsid w:val="00C36749"/>
    <w:rsid w:val="00C40183"/>
    <w:rsid w:val="00C41B6D"/>
    <w:rsid w:val="00C430B7"/>
    <w:rsid w:val="00C44923"/>
    <w:rsid w:val="00C548DC"/>
    <w:rsid w:val="00C602C9"/>
    <w:rsid w:val="00C670E3"/>
    <w:rsid w:val="00C74A0E"/>
    <w:rsid w:val="00C74F09"/>
    <w:rsid w:val="00C75557"/>
    <w:rsid w:val="00C76979"/>
    <w:rsid w:val="00C776F1"/>
    <w:rsid w:val="00C8008D"/>
    <w:rsid w:val="00C81C1D"/>
    <w:rsid w:val="00C90C12"/>
    <w:rsid w:val="00C9233D"/>
    <w:rsid w:val="00CA2749"/>
    <w:rsid w:val="00CB00FE"/>
    <w:rsid w:val="00CB1A4A"/>
    <w:rsid w:val="00CB3E0B"/>
    <w:rsid w:val="00CB6BB2"/>
    <w:rsid w:val="00CC3891"/>
    <w:rsid w:val="00CC42E7"/>
    <w:rsid w:val="00CC6177"/>
    <w:rsid w:val="00CC759B"/>
    <w:rsid w:val="00CD28F2"/>
    <w:rsid w:val="00CD3628"/>
    <w:rsid w:val="00CD44CD"/>
    <w:rsid w:val="00CE2CF8"/>
    <w:rsid w:val="00CF1DE1"/>
    <w:rsid w:val="00D038DC"/>
    <w:rsid w:val="00D04256"/>
    <w:rsid w:val="00D10247"/>
    <w:rsid w:val="00D12BAB"/>
    <w:rsid w:val="00D13775"/>
    <w:rsid w:val="00D15B8F"/>
    <w:rsid w:val="00D23ADF"/>
    <w:rsid w:val="00D253FE"/>
    <w:rsid w:val="00D25F24"/>
    <w:rsid w:val="00D2643F"/>
    <w:rsid w:val="00D2654D"/>
    <w:rsid w:val="00D272E0"/>
    <w:rsid w:val="00D322FB"/>
    <w:rsid w:val="00D32FC7"/>
    <w:rsid w:val="00D33485"/>
    <w:rsid w:val="00D36EDC"/>
    <w:rsid w:val="00D40EC6"/>
    <w:rsid w:val="00D47CF9"/>
    <w:rsid w:val="00D577C6"/>
    <w:rsid w:val="00D616D3"/>
    <w:rsid w:val="00D63C8B"/>
    <w:rsid w:val="00D651AA"/>
    <w:rsid w:val="00D73FD9"/>
    <w:rsid w:val="00D77282"/>
    <w:rsid w:val="00D823DD"/>
    <w:rsid w:val="00D87A48"/>
    <w:rsid w:val="00D919E0"/>
    <w:rsid w:val="00D941D8"/>
    <w:rsid w:val="00DA0619"/>
    <w:rsid w:val="00DA39B0"/>
    <w:rsid w:val="00DA763C"/>
    <w:rsid w:val="00DB4306"/>
    <w:rsid w:val="00DB60D4"/>
    <w:rsid w:val="00DC24A7"/>
    <w:rsid w:val="00DC5950"/>
    <w:rsid w:val="00DD38F1"/>
    <w:rsid w:val="00DD576A"/>
    <w:rsid w:val="00DE0D5C"/>
    <w:rsid w:val="00DE1F0C"/>
    <w:rsid w:val="00DE6517"/>
    <w:rsid w:val="00E02800"/>
    <w:rsid w:val="00E04B83"/>
    <w:rsid w:val="00E135FC"/>
    <w:rsid w:val="00E14697"/>
    <w:rsid w:val="00E15305"/>
    <w:rsid w:val="00E16008"/>
    <w:rsid w:val="00E22C12"/>
    <w:rsid w:val="00E23767"/>
    <w:rsid w:val="00E238B2"/>
    <w:rsid w:val="00E27FE9"/>
    <w:rsid w:val="00E30496"/>
    <w:rsid w:val="00E41E00"/>
    <w:rsid w:val="00E43C71"/>
    <w:rsid w:val="00E43DB4"/>
    <w:rsid w:val="00E47412"/>
    <w:rsid w:val="00E51EEE"/>
    <w:rsid w:val="00E52ACA"/>
    <w:rsid w:val="00E56037"/>
    <w:rsid w:val="00E5793C"/>
    <w:rsid w:val="00E601A8"/>
    <w:rsid w:val="00E62376"/>
    <w:rsid w:val="00E6664C"/>
    <w:rsid w:val="00E70F53"/>
    <w:rsid w:val="00E7694D"/>
    <w:rsid w:val="00E87846"/>
    <w:rsid w:val="00E945D9"/>
    <w:rsid w:val="00E950CA"/>
    <w:rsid w:val="00E97E9E"/>
    <w:rsid w:val="00EA0679"/>
    <w:rsid w:val="00EA78A5"/>
    <w:rsid w:val="00EA7F95"/>
    <w:rsid w:val="00EC0FD6"/>
    <w:rsid w:val="00EC16CA"/>
    <w:rsid w:val="00EC554C"/>
    <w:rsid w:val="00EC6CAA"/>
    <w:rsid w:val="00EC6F2D"/>
    <w:rsid w:val="00ED2B68"/>
    <w:rsid w:val="00ED499A"/>
    <w:rsid w:val="00EE5870"/>
    <w:rsid w:val="00EF5F9E"/>
    <w:rsid w:val="00F02BAA"/>
    <w:rsid w:val="00F02FA2"/>
    <w:rsid w:val="00F07B57"/>
    <w:rsid w:val="00F10D92"/>
    <w:rsid w:val="00F11A4C"/>
    <w:rsid w:val="00F1339A"/>
    <w:rsid w:val="00F20763"/>
    <w:rsid w:val="00F23C2F"/>
    <w:rsid w:val="00F25E4B"/>
    <w:rsid w:val="00F30C1D"/>
    <w:rsid w:val="00F34652"/>
    <w:rsid w:val="00F37570"/>
    <w:rsid w:val="00F37BF9"/>
    <w:rsid w:val="00F41A85"/>
    <w:rsid w:val="00F44A00"/>
    <w:rsid w:val="00F56A62"/>
    <w:rsid w:val="00F60F83"/>
    <w:rsid w:val="00F61C60"/>
    <w:rsid w:val="00F62775"/>
    <w:rsid w:val="00F6663E"/>
    <w:rsid w:val="00F67705"/>
    <w:rsid w:val="00F733EE"/>
    <w:rsid w:val="00F73624"/>
    <w:rsid w:val="00F73AF0"/>
    <w:rsid w:val="00F74673"/>
    <w:rsid w:val="00F83936"/>
    <w:rsid w:val="00F841AA"/>
    <w:rsid w:val="00F84AD0"/>
    <w:rsid w:val="00F8786D"/>
    <w:rsid w:val="00F87E81"/>
    <w:rsid w:val="00FA41B2"/>
    <w:rsid w:val="00FA702E"/>
    <w:rsid w:val="00FB22B6"/>
    <w:rsid w:val="00FB27E4"/>
    <w:rsid w:val="00FB556B"/>
    <w:rsid w:val="00FB7F9E"/>
    <w:rsid w:val="00FC79BD"/>
    <w:rsid w:val="00FC7E12"/>
    <w:rsid w:val="00FD683D"/>
    <w:rsid w:val="00FE293E"/>
    <w:rsid w:val="00FE497A"/>
    <w:rsid w:val="00FE5524"/>
    <w:rsid w:val="00FE5A03"/>
    <w:rsid w:val="00FF04A6"/>
    <w:rsid w:val="00FF47EF"/>
    <w:rsid w:val="00FF53A1"/>
    <w:rsid w:val="00FF7E84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4B2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066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D066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EC5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C55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EC55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EC554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D36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21">
    <w:name w:val="Tabella semplice - 21"/>
    <w:basedOn w:val="TableNormal"/>
    <w:uiPriority w:val="42"/>
    <w:rsid w:val="00D87A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972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2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5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70E3"/>
  </w:style>
  <w:style w:type="paragraph" w:styleId="Caption">
    <w:name w:val="caption"/>
    <w:basedOn w:val="Normal"/>
    <w:next w:val="Normal"/>
    <w:uiPriority w:val="35"/>
    <w:unhideWhenUsed/>
    <w:qFormat/>
    <w:rsid w:val="001A2BD4"/>
    <w:pPr>
      <w:keepNext/>
      <w:spacing w:after="200" w:line="240" w:lineRule="auto"/>
    </w:pPr>
    <w:rPr>
      <w:b/>
      <w:bCs/>
      <w:color w:val="44546A" w:themeColor="text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02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2C9"/>
  </w:style>
  <w:style w:type="paragraph" w:styleId="Footer">
    <w:name w:val="footer"/>
    <w:basedOn w:val="Normal"/>
    <w:link w:val="FooterChar"/>
    <w:uiPriority w:val="99"/>
    <w:unhideWhenUsed/>
    <w:rsid w:val="00C602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2C9"/>
  </w:style>
  <w:style w:type="paragraph" w:styleId="BalloonText">
    <w:name w:val="Balloon Text"/>
    <w:basedOn w:val="Normal"/>
    <w:link w:val="BalloonTextChar"/>
    <w:uiPriority w:val="99"/>
    <w:semiHidden/>
    <w:unhideWhenUsed/>
    <w:rsid w:val="00F73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F0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74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5BB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C1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7C1D4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066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D066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EC5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C55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EC55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EC554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D36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-21">
    <w:name w:val="Tabella semplice - 21"/>
    <w:basedOn w:val="TableNormal"/>
    <w:uiPriority w:val="42"/>
    <w:rsid w:val="00D87A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972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2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5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70E3"/>
  </w:style>
  <w:style w:type="paragraph" w:styleId="Caption">
    <w:name w:val="caption"/>
    <w:basedOn w:val="Normal"/>
    <w:next w:val="Normal"/>
    <w:uiPriority w:val="35"/>
    <w:unhideWhenUsed/>
    <w:qFormat/>
    <w:rsid w:val="001A2BD4"/>
    <w:pPr>
      <w:keepNext/>
      <w:spacing w:after="200" w:line="240" w:lineRule="auto"/>
    </w:pPr>
    <w:rPr>
      <w:b/>
      <w:bCs/>
      <w:color w:val="44546A" w:themeColor="text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02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2C9"/>
  </w:style>
  <w:style w:type="paragraph" w:styleId="Footer">
    <w:name w:val="footer"/>
    <w:basedOn w:val="Normal"/>
    <w:link w:val="FooterChar"/>
    <w:uiPriority w:val="99"/>
    <w:unhideWhenUsed/>
    <w:rsid w:val="00C602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2C9"/>
  </w:style>
  <w:style w:type="paragraph" w:styleId="BalloonText">
    <w:name w:val="Balloon Text"/>
    <w:basedOn w:val="Normal"/>
    <w:link w:val="BalloonTextChar"/>
    <w:uiPriority w:val="99"/>
    <w:semiHidden/>
    <w:unhideWhenUsed/>
    <w:rsid w:val="00F73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F0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74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5BB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C1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7C1D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8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2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8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20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1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7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6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6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49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97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0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5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615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16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99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4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5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0FEA0-57EE-4806-9BED-E228FBE45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18T04:52:00Z</dcterms:created>
  <dcterms:modified xsi:type="dcterms:W3CDTF">2022-07-18T04:52:00Z</dcterms:modified>
</cp:coreProperties>
</file>